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4ED" w:rsidRPr="002702BB" w:rsidRDefault="002534ED" w:rsidP="002534ED">
      <w:pPr>
        <w:keepNext/>
        <w:keepLines/>
        <w:tabs>
          <w:tab w:val="right" w:pos="9360"/>
        </w:tabs>
        <w:spacing w:before="480"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02B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B2C6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702B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D464C">
        <w:rPr>
          <w:rFonts w:ascii="Times New Roman" w:eastAsia="Times New Roman" w:hAnsi="Times New Roman" w:cs="Times New Roman"/>
          <w:b/>
          <w:sz w:val="24"/>
          <w:szCs w:val="24"/>
        </w:rPr>
        <w:t>Summary of M</w:t>
      </w:r>
      <w:r w:rsidRPr="002702BB">
        <w:rPr>
          <w:rFonts w:ascii="Times New Roman" w:eastAsia="Times New Roman" w:hAnsi="Times New Roman" w:cs="Times New Roman"/>
          <w:b/>
          <w:sz w:val="24"/>
          <w:szCs w:val="24"/>
        </w:rPr>
        <w:t>ethods</w:t>
      </w:r>
      <w:r w:rsidRPr="002702BB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2534ED" w:rsidRPr="002702BB" w:rsidRDefault="002534ED" w:rsidP="002534E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825"/>
        <w:gridCol w:w="1350"/>
        <w:gridCol w:w="1890"/>
        <w:gridCol w:w="3060"/>
        <w:gridCol w:w="1350"/>
      </w:tblGrid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3060" w:type="dxa"/>
          </w:tcPr>
          <w:p w:rsidR="002534ED" w:rsidRPr="002702BB" w:rsidRDefault="0056281C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</w:t>
            </w:r>
            <w:r w:rsidR="002534ED"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</w:tr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Pregnant and postnatal mothers-</w:t>
            </w:r>
            <w:proofErr w:type="spellStart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multigravidae</w:t>
            </w:r>
            <w:proofErr w:type="spellEnd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/multipara</w:t>
            </w:r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To provide their experiences with the new model at various contact points and to make a comparison with FANC policy. To provide factors that influence their continual or discontinuation of receiving ANC services</w:t>
            </w:r>
          </w:p>
        </w:tc>
        <w:tc>
          <w:tcPr>
            <w:tcW w:w="306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e time pregnant women at their initial contact and 8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ct. Also includes more than one time mothers who accessed care at the facility  (both completed and those that did not complete their schedule </w:t>
            </w:r>
          </w:p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gnant and postnatal mothers- </w:t>
            </w:r>
            <w:proofErr w:type="spellStart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primigravidae</w:t>
            </w:r>
            <w:proofErr w:type="spellEnd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ovide their new experiences with the pregnant state and the new model at various contact points. To provide factors that influence their continual or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scontinuation of receiving ANC services </w:t>
            </w:r>
          </w:p>
        </w:tc>
        <w:tc>
          <w:tcPr>
            <w:tcW w:w="306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irst time pregnant women at either initial or 8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ct point. They also included first time mothers who completed their ANC schedule and those that did not complete.</w:t>
            </w: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fe motherhood coordinator</w:t>
            </w:r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In-depth Interview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To provide key information on service provision, health systems facilitators, and challenges to the acceptability of the 2016 WHO ANC model (both clinic-based and community-based ANC)</w:t>
            </w:r>
          </w:p>
        </w:tc>
        <w:tc>
          <w:tcPr>
            <w:tcW w:w="306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is a professional midwife </w:t>
            </w:r>
            <w:r w:rsidR="0058767A">
              <w:rPr>
                <w:rFonts w:ascii="Times New Roman" w:eastAsia="Times New Roman" w:hAnsi="Times New Roman" w:cs="Times New Roman"/>
                <w:sz w:val="24"/>
                <w:szCs w:val="24"/>
              </w:rPr>
              <w:t>overseeing delivery of maternal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services including ANC services within the district</w:t>
            </w: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wives </w:t>
            </w:r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In-depth Interviews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To provide key information on service provision, health systems facilitators, and challenges to the acceptability of the 2016 WHO ANC model (clinic-based ANC)</w:t>
            </w:r>
          </w:p>
        </w:tc>
        <w:tc>
          <w:tcPr>
            <w:tcW w:w="306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 providers providing ANC services at the facility’s ANC clinic</w:t>
            </w: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34ED" w:rsidRPr="002702BB" w:rsidTr="00AD73DE">
        <w:tc>
          <w:tcPr>
            <w:tcW w:w="1825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DCSAs</w:t>
            </w:r>
          </w:p>
        </w:tc>
        <w:tc>
          <w:tcPr>
            <w:tcW w:w="135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cus Group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cussions</w:t>
            </w:r>
          </w:p>
        </w:tc>
        <w:tc>
          <w:tcPr>
            <w:tcW w:w="1890" w:type="dxa"/>
            <w:shd w:val="clear" w:color="auto" w:fill="auto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 provide key information on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rvice provision, health systems facilitators, and challenges to the acceptability of the 2016 WHO ANC model in the community (community based ANC)</w:t>
            </w:r>
          </w:p>
        </w:tc>
        <w:tc>
          <w:tcPr>
            <w:tcW w:w="306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ained in community based maternal and </w:t>
            </w:r>
            <w:proofErr w:type="spellStart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>newborn</w:t>
            </w:r>
            <w:proofErr w:type="spellEnd"/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.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viders of ANC related services at both the facility and community level</w:t>
            </w:r>
          </w:p>
        </w:tc>
        <w:tc>
          <w:tcPr>
            <w:tcW w:w="1350" w:type="dxa"/>
          </w:tcPr>
          <w:p w:rsidR="002534ED" w:rsidRPr="002702BB" w:rsidRDefault="002534ED" w:rsidP="00AD73D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2 (Two FGDs with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x members in each group)</w:t>
            </w:r>
          </w:p>
        </w:tc>
      </w:tr>
    </w:tbl>
    <w:p w:rsidR="002534ED" w:rsidRPr="002702BB" w:rsidRDefault="002534ED" w:rsidP="002534E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653C2" w:rsidRDefault="00B653C2"/>
    <w:sectPr w:rsidR="00B653C2" w:rsidSect="00B65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534ED"/>
    <w:rsid w:val="002534ED"/>
    <w:rsid w:val="0056281C"/>
    <w:rsid w:val="0058767A"/>
    <w:rsid w:val="009D464C"/>
    <w:rsid w:val="00AB2C63"/>
    <w:rsid w:val="00B6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F1CE8-977D-4EED-8E33-299E15B10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4ED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UMWA, P</dc:creator>
  <cp:lastModifiedBy>lenovo</cp:lastModifiedBy>
  <cp:revision>5</cp:revision>
  <dcterms:created xsi:type="dcterms:W3CDTF">2022-07-29T20:06:00Z</dcterms:created>
  <dcterms:modified xsi:type="dcterms:W3CDTF">2023-01-12T12:37:00Z</dcterms:modified>
</cp:coreProperties>
</file>